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9B26A" w14:textId="6BE7F25F" w:rsidR="003E75E0" w:rsidRPr="00293C78" w:rsidRDefault="003E75E0" w:rsidP="00615E2B">
      <w:pPr>
        <w:spacing w:after="120" w:line="240" w:lineRule="auto"/>
        <w:rPr>
          <w:rFonts w:ascii="Times New Roman" w:hAnsi="Times New Roman"/>
          <w:b/>
          <w:bCs/>
          <w:color w:val="000000"/>
          <w:lang w:val="en-US"/>
        </w:rPr>
      </w:pPr>
      <w:r w:rsidRPr="003E75E0">
        <w:rPr>
          <w:rFonts w:ascii="Times New Roman" w:hAnsi="Times New Roman"/>
          <w:b/>
          <w:bCs/>
          <w:color w:val="000000"/>
          <w:lang w:val="en-US"/>
        </w:rPr>
        <w:t>Supplementary Table</w:t>
      </w:r>
      <w:r w:rsidR="00C55CA4">
        <w:rPr>
          <w:rFonts w:ascii="Times New Roman" w:hAnsi="Times New Roman"/>
          <w:b/>
          <w:bCs/>
          <w:color w:val="000000"/>
          <w:lang w:val="en-US"/>
        </w:rPr>
        <w:t xml:space="preserve"> 1</w:t>
      </w:r>
      <w:r w:rsidRPr="003E75E0">
        <w:rPr>
          <w:rFonts w:ascii="Times New Roman" w:hAnsi="Times New Roman"/>
          <w:b/>
          <w:bCs/>
          <w:color w:val="000000"/>
          <w:lang w:val="en-US"/>
        </w:rPr>
        <w:t xml:space="preserve">. </w:t>
      </w:r>
      <w:r>
        <w:rPr>
          <w:rFonts w:ascii="Times New Roman" w:hAnsi="Times New Roman"/>
          <w:b/>
          <w:bCs/>
          <w:color w:val="000000"/>
          <w:lang w:val="en-US"/>
        </w:rPr>
        <w:t>De</w:t>
      </w:r>
      <w:r w:rsidRPr="00955790">
        <w:rPr>
          <w:rFonts w:ascii="Times New Roman" w:hAnsi="Times New Roman"/>
          <w:b/>
          <w:bCs/>
          <w:color w:val="000000"/>
          <w:lang w:val="en-US"/>
        </w:rPr>
        <w:t>mographics and clinical features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 w:rsidRPr="003E75E0">
        <w:rPr>
          <w:rFonts w:ascii="Times New Roman" w:hAnsi="Times New Roman"/>
          <w:b/>
          <w:bCs/>
          <w:color w:val="000000"/>
          <w:lang w:val="en-US"/>
        </w:rPr>
        <w:t>in responders and non-responders</w:t>
      </w:r>
    </w:p>
    <w:tbl>
      <w:tblPr>
        <w:tblpPr w:leftFromText="141" w:rightFromText="141" w:vertAnchor="text" w:tblpXSpec="center" w:tblpY="1"/>
        <w:tblOverlap w:val="never"/>
        <w:tblW w:w="9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693"/>
        <w:gridCol w:w="2692"/>
      </w:tblGrid>
      <w:tr w:rsidR="009C7FAE" w:rsidRPr="00C55CA4" w14:paraId="1341125D" w14:textId="4E274A4E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515FC87F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  <w:p w14:paraId="629B9BA8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11A815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bookmarkStart w:id="0" w:name="OLE_LINK1"/>
            <w:bookmarkStart w:id="1" w:name="OLE_LINK2"/>
            <w:r w:rsidRPr="009C7FA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esponders </w:t>
            </w:r>
          </w:p>
          <w:p w14:paraId="2CCE39C8" w14:textId="1069D74B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N (%) or Mean (ranges ± SD) or Median (Q1, Q3)  </w:t>
            </w:r>
            <w:bookmarkEnd w:id="0"/>
            <w:bookmarkEnd w:id="1"/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51C48FB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Non-responders </w:t>
            </w:r>
          </w:p>
          <w:p w14:paraId="545A7E75" w14:textId="79289042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N (%) or Mean (ranges ± SD) or Median (Q1, Q3)  </w:t>
            </w:r>
          </w:p>
        </w:tc>
      </w:tr>
      <w:tr w:rsidR="009C7FAE" w:rsidRPr="00955790" w14:paraId="60DFF75E" w14:textId="2EB22C77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426A2D56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Patien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36BA38" w14:textId="74E8BD7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460A288" w14:textId="3366726E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0</w:t>
            </w:r>
          </w:p>
        </w:tc>
      </w:tr>
      <w:tr w:rsidR="009C7FAE" w:rsidRPr="00955790" w14:paraId="19D302DE" w14:textId="0A47F1F5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0B21C61D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Sex</w:t>
            </w:r>
          </w:p>
          <w:p w14:paraId="29BA0EC5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31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Male</w:t>
            </w:r>
          </w:p>
          <w:p w14:paraId="61D552F0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31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2B808A" w14:textId="4BC06BB6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2A7B73F3" w14:textId="0DE05601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2 (41.4)</w:t>
            </w:r>
          </w:p>
          <w:p w14:paraId="20549536" w14:textId="293AFFE3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7 (58.6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91F52A4" w14:textId="527E13B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6A5E7E86" w14:textId="46A6A7A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 (50.0)</w:t>
            </w:r>
          </w:p>
          <w:p w14:paraId="051A007A" w14:textId="2ABB2122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 (50.0)</w:t>
            </w:r>
          </w:p>
        </w:tc>
      </w:tr>
      <w:tr w:rsidR="009C7FAE" w:rsidRPr="004B3B87" w14:paraId="3B832E4F" w14:textId="5190EBD6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4F21CD53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Age at epilepsy onset (year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AE096D" w14:textId="2801FA8C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6.3 (2.0, 9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3FB44E54" w14:textId="2B2E565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5.8 (2.5, 8.3)</w:t>
            </w:r>
          </w:p>
        </w:tc>
      </w:tr>
      <w:tr w:rsidR="009C7FAE" w:rsidRPr="00955790" w14:paraId="391E3BAB" w14:textId="032DC157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32946FD5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Age at enrolment (year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CEC57E" w14:textId="5F1415E1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5.4 (20.2, 31.7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D5ECB66" w14:textId="542F0F9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6.9 (22.9, 31.4)</w:t>
            </w:r>
          </w:p>
        </w:tc>
      </w:tr>
      <w:tr w:rsidR="009C7FAE" w:rsidRPr="00955790" w14:paraId="7960A328" w14:textId="08ADC2A8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57E3E570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Disease duration (year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ADEB243" w14:textId="6F058E3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3.5 (15.7, 28.1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D114CCC" w14:textId="74F9472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0.8 (15.7, 24.9)</w:t>
            </w:r>
          </w:p>
        </w:tc>
      </w:tr>
      <w:tr w:rsidR="009C7FAE" w:rsidRPr="00955790" w14:paraId="747FBDFB" w14:textId="6BBBF690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0B603EE1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Etiology</w:t>
            </w:r>
          </w:p>
          <w:p w14:paraId="0658EF45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Unknown</w:t>
            </w:r>
          </w:p>
          <w:p w14:paraId="1CDFE004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Genetic</w:t>
            </w:r>
          </w:p>
          <w:p w14:paraId="53A1CAE6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Genetic/Structural (TSC)</w:t>
            </w:r>
          </w:p>
          <w:p w14:paraId="00F1C468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Structural</w:t>
            </w:r>
          </w:p>
          <w:p w14:paraId="56087E01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Infective</w:t>
            </w:r>
          </w:p>
          <w:p w14:paraId="1ED6DD5C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Autoimmun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52312A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1EF60D72" w14:textId="0D406B7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 (34.4)</w:t>
            </w:r>
          </w:p>
          <w:p w14:paraId="63A323D1" w14:textId="26C2FC8C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11.1)</w:t>
            </w:r>
          </w:p>
          <w:p w14:paraId="244ECA58" w14:textId="5C75A943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3 (10.3)</w:t>
            </w:r>
          </w:p>
          <w:p w14:paraId="332B8930" w14:textId="2B0F007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3 (44.8)</w:t>
            </w:r>
          </w:p>
          <w:p w14:paraId="64FD2E35" w14:textId="7EEE67F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6.9)</w:t>
            </w:r>
          </w:p>
          <w:p w14:paraId="0EF2423A" w14:textId="0700E3A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0EF069F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7A99C26F" w14:textId="20AB38C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5 (25.0)</w:t>
            </w:r>
          </w:p>
          <w:p w14:paraId="61AA645B" w14:textId="6AD215C5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3 (15.0)</w:t>
            </w:r>
          </w:p>
          <w:p w14:paraId="79F80C08" w14:textId="2940AE22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  <w:p w14:paraId="6396F4D9" w14:textId="7A62061C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1 (55.0)</w:t>
            </w:r>
          </w:p>
          <w:p w14:paraId="68D75448" w14:textId="007ED286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  <w:p w14:paraId="24EEE4F4" w14:textId="09D3BCE3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5.0)</w:t>
            </w:r>
          </w:p>
        </w:tc>
      </w:tr>
      <w:tr w:rsidR="009C7FAE" w:rsidRPr="00955790" w14:paraId="499BB0E7" w14:textId="7BD23B08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63A8499B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Previous 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69D30C6" w14:textId="1F23C0EB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4 (13.9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B2F8C4E" w14:textId="3C7AD95D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3 (15.0)</w:t>
            </w:r>
          </w:p>
        </w:tc>
      </w:tr>
      <w:tr w:rsidR="009C7FAE" w:rsidRPr="00955790" w14:paraId="574D0FA2" w14:textId="7A266379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74DE6C40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Follow-up (month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B01934" w14:textId="237CA19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.9 (6.0-15.0 ± 1.9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DC322AD" w14:textId="07D0F8C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.1 (1.0-14.0 ± 3.1)</w:t>
            </w:r>
          </w:p>
        </w:tc>
      </w:tr>
      <w:tr w:rsidR="009C7FAE" w:rsidRPr="00AA70D0" w14:paraId="234829FF" w14:textId="32161B25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425D9E8E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Dose of CNB at last follow-up (mg/day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463D49" w14:textId="2C6628F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12.5 (50-400 ± 98.7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51C1B2F" w14:textId="63947C11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16.25 (25-400 ± 85.9)</w:t>
            </w:r>
          </w:p>
        </w:tc>
      </w:tr>
      <w:tr w:rsidR="009C7FAE" w:rsidRPr="00955790" w14:paraId="5BAD914D" w14:textId="724B8B26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227FD376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Weight (kg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C68A18" w14:textId="5CB3E4C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69.3 (30.0-121.0 ± 18.5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57263008" w14:textId="7765B90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64.4 (45.0-85.0 ± 11.6)</w:t>
            </w:r>
          </w:p>
        </w:tc>
      </w:tr>
      <w:tr w:rsidR="009C7FAE" w:rsidRPr="00955790" w14:paraId="33A9276D" w14:textId="6F0D8D14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2CAC1AEE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Previous idiosyncratic reaction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868FBC" w14:textId="5E2C2D5E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6.9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5EA20DD" w14:textId="72E2742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10.0)</w:t>
            </w:r>
          </w:p>
        </w:tc>
      </w:tr>
      <w:tr w:rsidR="009C7FAE" w:rsidRPr="00955790" w14:paraId="004D8DF1" w14:textId="31FBAE01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7B5A5B08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Previous AS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478EB3" w14:textId="51456BAD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8 (7, 11.2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F4F2F9C" w14:textId="26E1D10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 (8, 12)</w:t>
            </w:r>
          </w:p>
        </w:tc>
      </w:tr>
      <w:tr w:rsidR="009C7FAE" w:rsidRPr="00955790" w14:paraId="15BE1455" w14:textId="3BE245F2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3A4B0169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Concomitant ASMs (numbe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E8BE2AF" w14:textId="22673AB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.5 (2, 3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2A21952" w14:textId="3FBE2E74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3 (2, 3.2)</w:t>
            </w:r>
          </w:p>
        </w:tc>
      </w:tr>
      <w:tr w:rsidR="009C7FAE" w:rsidRPr="00955790" w14:paraId="41167157" w14:textId="4FB258C6" w:rsidTr="009C7FAE">
        <w:trPr>
          <w:trHeight w:val="79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3B2DEB6B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Other treatments</w:t>
            </w:r>
          </w:p>
          <w:p w14:paraId="6BAD392A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VNS</w:t>
            </w:r>
          </w:p>
          <w:p w14:paraId="6F770388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Neurosurgery</w:t>
            </w:r>
          </w:p>
          <w:p w14:paraId="43CF5B3D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K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801BB96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3E473DCB" w14:textId="037BF48F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7 (24.1)</w:t>
            </w:r>
          </w:p>
          <w:p w14:paraId="678FBC79" w14:textId="0089161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1 (37.9)</w:t>
            </w:r>
          </w:p>
          <w:p w14:paraId="1E91C7D1" w14:textId="685A4BED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57CBF565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6028BF10" w14:textId="2722ABB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5 (25.0)</w:t>
            </w:r>
          </w:p>
          <w:p w14:paraId="26165FDE" w14:textId="208957AD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9 (45.0)</w:t>
            </w:r>
          </w:p>
          <w:p w14:paraId="080472AF" w14:textId="24FEC8BD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</w:tr>
      <w:tr w:rsidR="009C7FAE" w:rsidRPr="00955790" w14:paraId="44340637" w14:textId="7DC63A6F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7E559774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Seizure type (n, %)</w:t>
            </w:r>
          </w:p>
          <w:p w14:paraId="34A042E3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 xml:space="preserve">Focal </w:t>
            </w:r>
          </w:p>
          <w:p w14:paraId="0332E126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 xml:space="preserve">Focal to bilateral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A8E009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7AB2001B" w14:textId="49C72F8E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9 (100.0)</w:t>
            </w:r>
          </w:p>
          <w:p w14:paraId="2C635F91" w14:textId="4C8A530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9 (31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71A17D3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0B86EFCE" w14:textId="541D9865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0 (100)</w:t>
            </w:r>
          </w:p>
          <w:p w14:paraId="38BCBCEB" w14:textId="745F8756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7 (35.0)</w:t>
            </w:r>
          </w:p>
        </w:tc>
      </w:tr>
      <w:tr w:rsidR="009C7FAE" w:rsidRPr="00955790" w14:paraId="710F54DA" w14:textId="3BA8624E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1ADF509D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Other types of seizures</w:t>
            </w:r>
          </w:p>
          <w:p w14:paraId="04244858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 xml:space="preserve">Tonic </w:t>
            </w:r>
          </w:p>
          <w:p w14:paraId="7EF7F902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Atonic</w:t>
            </w:r>
          </w:p>
          <w:p w14:paraId="0A18C5E7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Atypical absences</w:t>
            </w:r>
          </w:p>
          <w:p w14:paraId="736CF247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Spas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2FD72CD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04C114D0" w14:textId="2797FF85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6.9)</w:t>
            </w:r>
          </w:p>
          <w:p w14:paraId="67F5EE5E" w14:textId="43CFF3FC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6.9)</w:t>
            </w:r>
          </w:p>
          <w:p w14:paraId="64E68B33" w14:textId="50026CA3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  <w:p w14:paraId="30247C63" w14:textId="6623D6B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C777263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4EEDC90C" w14:textId="6516643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3 (15.0)</w:t>
            </w:r>
          </w:p>
          <w:p w14:paraId="6CAE6CE5" w14:textId="4D1F48F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5.0)</w:t>
            </w:r>
          </w:p>
          <w:p w14:paraId="4605B2FF" w14:textId="3817F94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10.0)</w:t>
            </w:r>
          </w:p>
          <w:p w14:paraId="45D0297F" w14:textId="263ACE8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5.0)</w:t>
            </w:r>
          </w:p>
        </w:tc>
      </w:tr>
      <w:tr w:rsidR="009C7FAE" w:rsidRPr="00955790" w14:paraId="0F0746DD" w14:textId="5DD4BAD6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74371E63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Baseline seizure frequency</w:t>
            </w:r>
          </w:p>
          <w:p w14:paraId="0195AB16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Mean</w:t>
            </w:r>
          </w:p>
          <w:p w14:paraId="65D12CDA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659DCFE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27E86E13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2.7 (2-137 ± 32.7)</w:t>
            </w:r>
          </w:p>
          <w:p w14:paraId="4D240503" w14:textId="5F4AF69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8.5 (4.0, 26.9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32CA6748" w14:textId="7777777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3B26E947" w14:textId="68A308D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2.6 (3.0-65.0 ± 17.5)</w:t>
            </w:r>
          </w:p>
          <w:p w14:paraId="45108B71" w14:textId="23DD9EDB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6 (9, 32.2)</w:t>
            </w:r>
          </w:p>
        </w:tc>
      </w:tr>
      <w:tr w:rsidR="009C7FAE" w:rsidRPr="00955790" w14:paraId="32F11D44" w14:textId="26C256E1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2536471B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Titration period (days) at 100 mg/da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D1512D3" w14:textId="71201F6C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57.2 (25-140 ± 17.2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88BADA3" w14:textId="31AB74C7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59.1 (20-162 ± 15.8)</w:t>
            </w:r>
          </w:p>
        </w:tc>
      </w:tr>
      <w:tr w:rsidR="009C7FAE" w:rsidRPr="00CA273A" w14:paraId="3817CD5D" w14:textId="71910D05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66FC8647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Titration period (days) at 200 mg/da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6092C28" w14:textId="7900C501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8.2 (46.2-250.1 ± 38.32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4AD6B9B" w14:textId="6FAB571C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05.2 (77.1-282.3 ± 43.3)</w:t>
            </w:r>
          </w:p>
        </w:tc>
      </w:tr>
      <w:tr w:rsidR="009C7FAE" w:rsidRPr="00CA273A" w14:paraId="38082A76" w14:textId="6C05FDA3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042E416E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Titration period (days) at CNB maximum do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74DA17" w14:textId="3740F511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51.8 (15.1-450 ± 105.1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3CE0385F" w14:textId="31684A6B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72.8 (13.3-422.1 ± 108.2)</w:t>
            </w:r>
          </w:p>
        </w:tc>
      </w:tr>
      <w:tr w:rsidR="009C7FAE" w:rsidRPr="00955790" w14:paraId="580C5149" w14:textId="00DF6C68" w:rsidTr="009C7FAE"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2C51CEC1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CNB withdraws (n, %)</w:t>
            </w:r>
          </w:p>
          <w:p w14:paraId="59758C71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Adverse events</w:t>
            </w:r>
          </w:p>
          <w:p w14:paraId="0D99AC16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Inefficacy</w:t>
            </w:r>
          </w:p>
          <w:p w14:paraId="5B6B8415" w14:textId="77777777" w:rsidR="009C7FAE" w:rsidRPr="009C7FAE" w:rsidRDefault="009C7FAE" w:rsidP="006B1A29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256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Increased seizure frequenc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F0AEB2D" w14:textId="1CB990EE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3.4)</w:t>
            </w:r>
          </w:p>
          <w:p w14:paraId="0CB718F0" w14:textId="06B9FF73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  <w:p w14:paraId="4BD74648" w14:textId="785C27C9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3.4)</w:t>
            </w:r>
          </w:p>
          <w:p w14:paraId="655568B7" w14:textId="1003BC8F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E88C725" w14:textId="1BC2868E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3 (15.0)</w:t>
            </w:r>
          </w:p>
          <w:p w14:paraId="2F8603A9" w14:textId="387455E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2 (10.0)</w:t>
            </w:r>
          </w:p>
          <w:p w14:paraId="22311BBE" w14:textId="78CDC2A0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1 (5.0)</w:t>
            </w:r>
          </w:p>
          <w:p w14:paraId="164E87BC" w14:textId="73C6E308" w:rsidR="009C7FAE" w:rsidRPr="009C7FAE" w:rsidRDefault="009C7FAE" w:rsidP="006B1A29">
            <w:pPr>
              <w:spacing w:after="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C7FAE">
              <w:rPr>
                <w:rFonts w:ascii="Times New Roman" w:hAnsi="Times New Roman"/>
                <w:color w:val="000000" w:themeColor="text1"/>
                <w:lang w:val="en-US"/>
              </w:rPr>
              <w:t>0 (0.0)</w:t>
            </w:r>
          </w:p>
        </w:tc>
      </w:tr>
    </w:tbl>
    <w:p w14:paraId="7C59E656" w14:textId="0C0BCA5F" w:rsidR="00293C78" w:rsidRDefault="00293C78" w:rsidP="00293C78">
      <w:pPr>
        <w:rPr>
          <w:rFonts w:ascii="Times New Roman" w:hAnsi="Times New Roman"/>
          <w:i/>
          <w:iCs/>
          <w:color w:val="000000"/>
          <w:lang w:val="en-US"/>
        </w:rPr>
      </w:pPr>
      <w:r w:rsidRPr="00317DC0">
        <w:rPr>
          <w:rFonts w:ascii="Times New Roman" w:hAnsi="Times New Roman"/>
          <w:i/>
          <w:iCs/>
          <w:color w:val="000000"/>
          <w:lang w:val="en-US"/>
        </w:rPr>
        <w:lastRenderedPageBreak/>
        <w:t xml:space="preserve">N, number; SD, standard deviation; Q1, first quartile; Q3, third quartile; </w:t>
      </w:r>
      <w:r w:rsidRPr="00317DC0">
        <w:rPr>
          <w:rFonts w:ascii="Times New Roman" w:hAnsi="Times New Roman"/>
          <w:color w:val="000000" w:themeColor="text1"/>
          <w:lang w:val="en-US"/>
        </w:rPr>
        <w:t xml:space="preserve">TSC, tuberous sclerosis complex; SE, status epilepticus; CNB, cenobamate; </w:t>
      </w:r>
      <w:r w:rsidRPr="00317DC0">
        <w:rPr>
          <w:rFonts w:ascii="Times New Roman" w:hAnsi="Times New Roman"/>
          <w:i/>
          <w:iCs/>
          <w:color w:val="000000"/>
          <w:lang w:val="en-US"/>
        </w:rPr>
        <w:t>ASMs, antiseizure medications;</w:t>
      </w:r>
      <w:r w:rsidR="00317DC0">
        <w:rPr>
          <w:rFonts w:ascii="Times New Roman" w:hAnsi="Times New Roman"/>
          <w:i/>
          <w:iCs/>
          <w:color w:val="000000"/>
          <w:lang w:val="en-US"/>
        </w:rPr>
        <w:t xml:space="preserve"> </w:t>
      </w:r>
      <w:r w:rsidRPr="00317DC0">
        <w:rPr>
          <w:rFonts w:ascii="Times New Roman" w:hAnsi="Times New Roman"/>
          <w:i/>
          <w:iCs/>
          <w:color w:val="000000"/>
          <w:lang w:val="en-US"/>
        </w:rPr>
        <w:t>VNS, vagal nerve stimulation; KD, ketogenic diet.</w:t>
      </w:r>
    </w:p>
    <w:p w14:paraId="01F5E0AA" w14:textId="77777777" w:rsidR="00C55CA4" w:rsidRDefault="00C55CA4" w:rsidP="00293C78">
      <w:pPr>
        <w:rPr>
          <w:rFonts w:ascii="Times New Roman" w:hAnsi="Times New Roman"/>
          <w:i/>
          <w:iCs/>
          <w:color w:val="000000"/>
          <w:lang w:val="en-US"/>
        </w:rPr>
      </w:pPr>
    </w:p>
    <w:p w14:paraId="74D90600" w14:textId="38891EF5" w:rsidR="00C55CA4" w:rsidRDefault="00C55CA4" w:rsidP="00C55CA4">
      <w:pPr>
        <w:spacing w:after="12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bCs/>
          <w:color w:val="000000"/>
          <w:lang w:val="en-US"/>
        </w:rPr>
        <w:t xml:space="preserve">Supplementary </w:t>
      </w:r>
      <w:r w:rsidRPr="00955790">
        <w:rPr>
          <w:rFonts w:ascii="Times New Roman" w:hAnsi="Times New Roman"/>
          <w:b/>
          <w:bCs/>
          <w:color w:val="000000"/>
          <w:lang w:val="en-US"/>
        </w:rPr>
        <w:t>Table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" w:hAnsi="Times New Roman"/>
          <w:b/>
          <w:bCs/>
          <w:color w:val="000000"/>
          <w:lang w:val="en-US"/>
        </w:rPr>
        <w:t>2</w:t>
      </w:r>
      <w:r>
        <w:rPr>
          <w:rFonts w:ascii="Times New Roman" w:hAnsi="Times New Roman"/>
          <w:b/>
          <w:bCs/>
          <w:color w:val="000000"/>
          <w:lang w:val="en-US"/>
        </w:rPr>
        <w:t xml:space="preserve">. </w:t>
      </w:r>
      <w:r>
        <w:rPr>
          <w:rFonts w:ascii="Times New Roman" w:hAnsi="Times New Roman"/>
          <w:b/>
          <w:lang w:val="en-GB"/>
        </w:rPr>
        <w:t xml:space="preserve">Cenobamate plasma concentration and dose for every single patient included in the </w:t>
      </w:r>
      <w:proofErr w:type="spellStart"/>
      <w:r>
        <w:rPr>
          <w:rFonts w:ascii="Times New Roman" w:hAnsi="Times New Roman"/>
          <w:b/>
          <w:lang w:val="en-GB"/>
        </w:rPr>
        <w:t>pharmacokinetinc</w:t>
      </w:r>
      <w:proofErr w:type="spellEnd"/>
      <w:r>
        <w:rPr>
          <w:rFonts w:ascii="Times New Roman" w:hAnsi="Times New Roman"/>
          <w:b/>
          <w:lang w:val="en-GB"/>
        </w:rPr>
        <w:t xml:space="preserve"> analysis of </w:t>
      </w:r>
      <w:proofErr w:type="spellStart"/>
      <w:r>
        <w:rPr>
          <w:rFonts w:ascii="Times New Roman" w:hAnsi="Times New Roman"/>
          <w:b/>
          <w:lang w:val="en-GB"/>
        </w:rPr>
        <w:t>cenobamatedose</w:t>
      </w:r>
      <w:proofErr w:type="spellEnd"/>
      <w:r>
        <w:rPr>
          <w:rFonts w:ascii="Times New Roman" w:hAnsi="Times New Roman"/>
          <w:b/>
          <w:lang w:val="en-GB"/>
        </w:rPr>
        <w:t xml:space="preserve">/plasma concentration </w:t>
      </w:r>
      <w:proofErr w:type="gramStart"/>
      <w:r>
        <w:rPr>
          <w:rFonts w:ascii="Times New Roman" w:hAnsi="Times New Roman"/>
          <w:b/>
          <w:lang w:val="en-GB"/>
        </w:rPr>
        <w:t>correlation</w:t>
      </w:r>
      <w:proofErr w:type="gramEnd"/>
    </w:p>
    <w:p w14:paraId="44C834DF" w14:textId="77777777" w:rsidR="00C55CA4" w:rsidRPr="00C55CA4" w:rsidRDefault="00C55CA4" w:rsidP="00C55CA4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3936"/>
        <w:gridCol w:w="4184"/>
      </w:tblGrid>
      <w:tr w:rsidR="00C55CA4" w:rsidRPr="00C35858" w14:paraId="60C3D311" w14:textId="77777777" w:rsidTr="00E4694D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270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60A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tient</w:t>
            </w:r>
            <w:proofErr w:type="spellEnd"/>
            <w:r w:rsidRPr="00C60A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ID</w:t>
            </w:r>
          </w:p>
        </w:tc>
        <w:tc>
          <w:tcPr>
            <w:tcW w:w="2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07F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Cenobamate </w:t>
            </w:r>
            <w:proofErr w:type="spellStart"/>
            <w:r w:rsidRPr="00C60AF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aily</w:t>
            </w:r>
            <w:proofErr w:type="spellEnd"/>
            <w:r w:rsidRPr="00C60AF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Dose</w:t>
            </w:r>
            <w:r w:rsidRPr="00C3585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(mg)</w:t>
            </w:r>
          </w:p>
        </w:tc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A4A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Plasma </w:t>
            </w:r>
            <w:proofErr w:type="spellStart"/>
            <w:r w:rsidRPr="00C60A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centration</w:t>
            </w:r>
            <w:proofErr w:type="spellEnd"/>
            <w:r w:rsidRPr="00C358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μg/</w:t>
            </w:r>
            <w:proofErr w:type="spellStart"/>
            <w:r w:rsidRPr="00C358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L</w:t>
            </w:r>
            <w:proofErr w:type="spellEnd"/>
            <w:r w:rsidRPr="00C358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)</w:t>
            </w:r>
          </w:p>
        </w:tc>
      </w:tr>
      <w:tr w:rsidR="00C55CA4" w:rsidRPr="00C35858" w14:paraId="71EC6E80" w14:textId="77777777" w:rsidTr="00E4694D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0DB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AA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02F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720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</w:tr>
      <w:tr w:rsidR="00C55CA4" w:rsidRPr="00C35858" w14:paraId="0C6B8F0C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1D4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AA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4BD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4F0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</w:tr>
      <w:tr w:rsidR="00C55CA4" w:rsidRPr="00C35858" w14:paraId="096EDCCA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682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AA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3FE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8E8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</w:tr>
      <w:tr w:rsidR="00C55CA4" w:rsidRPr="00C35858" w14:paraId="1621EAD5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8DBA4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AB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0D8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C92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</w:tr>
      <w:tr w:rsidR="00C55CA4" w:rsidRPr="00C35858" w14:paraId="2D7904D2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A99D0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AB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8F6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A61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</w:tr>
      <w:tr w:rsidR="00C55CA4" w:rsidRPr="00C35858" w14:paraId="2D21759A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AA9CF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AB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228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1F1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</w:tr>
      <w:tr w:rsidR="00C55CA4" w:rsidRPr="00C35858" w14:paraId="5EC1482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552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AC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D2E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771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</w:tr>
      <w:tr w:rsidR="00C55CA4" w:rsidRPr="00C35858" w14:paraId="42954731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AE79A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AD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BF1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750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</w:tr>
      <w:tr w:rsidR="00C55CA4" w:rsidRPr="00C35858" w14:paraId="55060EE5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09F9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AD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9A3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9E2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</w:tr>
      <w:tr w:rsidR="00C55CA4" w:rsidRPr="00C35858" w14:paraId="1799BF2D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64C4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AD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CE2E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FC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</w:tr>
      <w:tr w:rsidR="00C55CA4" w:rsidRPr="00C35858" w14:paraId="5CE45BEA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CF9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AE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3D6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793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</w:tr>
      <w:tr w:rsidR="00C55CA4" w:rsidRPr="00C35858" w14:paraId="3159FDF2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F74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AE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0FE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DCF9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</w:tr>
      <w:tr w:rsidR="00C55CA4" w:rsidRPr="00C35858" w14:paraId="4F27ABD2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FD4F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AF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BC1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392F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C55CA4" w:rsidRPr="00C35858" w14:paraId="00FF2DE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778C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AF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379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EDA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</w:tr>
      <w:tr w:rsidR="00C55CA4" w:rsidRPr="00C35858" w14:paraId="389C567C" w14:textId="77777777" w:rsidTr="00E4694D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C147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AF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50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7FB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</w:tr>
      <w:tr w:rsidR="00C55CA4" w:rsidRPr="00C35858" w14:paraId="38E9732B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9AD4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AG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914E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327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</w:tr>
      <w:tr w:rsidR="00C55CA4" w:rsidRPr="00C35858" w14:paraId="525F7E6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40917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AG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BAB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754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</w:tr>
      <w:tr w:rsidR="00C55CA4" w:rsidRPr="00C35858" w14:paraId="0866EEAF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21BCD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AG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592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9D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</w:tr>
      <w:tr w:rsidR="00C55CA4" w:rsidRPr="00C35858" w14:paraId="11546F77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5BEE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AH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A7AE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9F8B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</w:tr>
      <w:tr w:rsidR="00C55CA4" w:rsidRPr="00C35858" w14:paraId="7FE967A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E52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AI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B02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CD3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</w:tr>
      <w:tr w:rsidR="00C55CA4" w:rsidRPr="00C35858" w14:paraId="71E09474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80F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AJ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35DB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004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</w:tr>
      <w:tr w:rsidR="00C55CA4" w:rsidRPr="00C35858" w14:paraId="6690B3BC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C140F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AK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6F4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928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</w:tr>
      <w:tr w:rsidR="00C55CA4" w:rsidRPr="00C35858" w14:paraId="3708698B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0EB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AK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26AB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640F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</w:tr>
      <w:tr w:rsidR="00C55CA4" w:rsidRPr="00C35858" w14:paraId="65043DA9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C80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AK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4F7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83E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</w:p>
        </w:tc>
      </w:tr>
      <w:tr w:rsidR="00C55CA4" w:rsidRPr="00C35858" w14:paraId="5925EDF1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E6930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AL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4CC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346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</w:tr>
      <w:tr w:rsidR="00C55CA4" w:rsidRPr="00C35858" w14:paraId="5D0DECC7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1BEE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12AL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4A1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F28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</w:tr>
      <w:tr w:rsidR="00C55CA4" w:rsidRPr="00C35858" w14:paraId="048C67C5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17B29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AL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D12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79C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</w:p>
        </w:tc>
      </w:tr>
      <w:tr w:rsidR="00C55CA4" w:rsidRPr="00C35858" w14:paraId="0CFDC8AB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5B02F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AM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B6B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7AC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</w:tr>
      <w:tr w:rsidR="00C55CA4" w:rsidRPr="00C35858" w14:paraId="06A174E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7F274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AM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3E0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965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</w:tr>
      <w:tr w:rsidR="00C55CA4" w:rsidRPr="00C35858" w14:paraId="4AE75694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F827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AM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C4F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A7A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</w:tr>
      <w:tr w:rsidR="00C55CA4" w:rsidRPr="00C35858" w14:paraId="7922E389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411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AN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A4B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D12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</w:tr>
      <w:tr w:rsidR="00C55CA4" w:rsidRPr="00C35858" w14:paraId="163CC233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E50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AO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D4F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551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</w:tr>
      <w:tr w:rsidR="00C55CA4" w:rsidRPr="00C35858" w14:paraId="5B83F797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E18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AO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474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C0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</w:tr>
      <w:tr w:rsidR="00C55CA4" w:rsidRPr="00C35858" w14:paraId="66D96970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4DE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AP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359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BA6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</w:tr>
      <w:tr w:rsidR="00C55CA4" w:rsidRPr="00C35858" w14:paraId="2449F427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E918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AP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1DC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2FE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</w:tr>
      <w:tr w:rsidR="00C55CA4" w:rsidRPr="00C35858" w14:paraId="1D68A967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4A1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AQ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50F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C9D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</w:tr>
      <w:tr w:rsidR="00C55CA4" w:rsidRPr="00C35858" w14:paraId="180D72CD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90A9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AQ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7EB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B5E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</w:tr>
      <w:tr w:rsidR="00C55CA4" w:rsidRPr="00C35858" w14:paraId="41645666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9D1E7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AR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63EF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999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</w:tr>
      <w:tr w:rsidR="00C55CA4" w:rsidRPr="00C35858" w14:paraId="24A63D7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5129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AR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5E0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D4A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</w:tr>
      <w:tr w:rsidR="00C55CA4" w:rsidRPr="00C35858" w14:paraId="7D51F156" w14:textId="77777777" w:rsidTr="00C55CA4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E12B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AS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F2A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EE2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</w:tr>
      <w:tr w:rsidR="00C55CA4" w:rsidRPr="00C35858" w14:paraId="4869B8B6" w14:textId="77777777" w:rsidTr="00C55CA4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46AE6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AS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E0B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445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</w:tr>
      <w:tr w:rsidR="00C55CA4" w:rsidRPr="00C35858" w14:paraId="10AD589B" w14:textId="77777777" w:rsidTr="00E4694D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008AB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AT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46D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5ADB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</w:tr>
      <w:tr w:rsidR="00C55CA4" w:rsidRPr="00C35858" w14:paraId="45FBC15B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EC00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AT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B6F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B19E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</w:tr>
      <w:tr w:rsidR="00C55CA4" w:rsidRPr="00C35858" w14:paraId="6D1D1E82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59A6C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AU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FD5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15B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</w:p>
        </w:tc>
      </w:tr>
      <w:tr w:rsidR="00C55CA4" w:rsidRPr="00C35858" w14:paraId="0ED43BD5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6122" w14:textId="77777777" w:rsidR="00C55CA4" w:rsidRPr="00C60AF1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AU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0B39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7A8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</w:tr>
      <w:tr w:rsidR="00C55CA4" w:rsidRPr="00C35858" w14:paraId="5C2A09D6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80E3A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AU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BB9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2E5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</w:tr>
      <w:tr w:rsidR="00C55CA4" w:rsidRPr="00C35858" w14:paraId="08B56044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83A19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AV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A56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3AF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</w:tr>
      <w:tr w:rsidR="00C55CA4" w:rsidRPr="00C35858" w14:paraId="64A0EDDC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C335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AV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8C1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A6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</w:tr>
      <w:tr w:rsidR="00C55CA4" w:rsidRPr="00C35858" w14:paraId="2B80AF2E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20A76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AW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F5CE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CEB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</w:tr>
      <w:tr w:rsidR="00C55CA4" w:rsidRPr="00C35858" w14:paraId="52016DE0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D49FC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AW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0CF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E6A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</w:p>
        </w:tc>
      </w:tr>
      <w:tr w:rsidR="00C55CA4" w:rsidRPr="00C35858" w14:paraId="22256E06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1DD8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AW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976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EDA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</w:tr>
      <w:tr w:rsidR="00C55CA4" w:rsidRPr="00C35858" w14:paraId="452382B2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A98CD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AY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A1EC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D67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</w:tr>
      <w:tr w:rsidR="00C55CA4" w:rsidRPr="00C35858" w14:paraId="18EEEE0C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9B1BD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AY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A00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72C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</w:tr>
      <w:tr w:rsidR="00C55CA4" w:rsidRPr="00C35858" w14:paraId="588AF80B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0D3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AX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BC1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9DC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</w:tr>
      <w:tr w:rsidR="00C55CA4" w:rsidRPr="00C35858" w14:paraId="3CC221F8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A9789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AZ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3EEF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1A55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</w:tr>
      <w:tr w:rsidR="00C55CA4" w:rsidRPr="00C35858" w14:paraId="38FAF845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00EE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AZ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A28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BB8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C55CA4" w:rsidRPr="00C35858" w14:paraId="3DB00216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3AD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BA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564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4F96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</w:tr>
      <w:tr w:rsidR="00C55CA4" w:rsidRPr="00C35858" w14:paraId="0D229A44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CE29B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8BB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1B44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DA1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</w:tr>
      <w:tr w:rsidR="00C55CA4" w:rsidRPr="00C35858" w14:paraId="6E154308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4DF40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BB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44BD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B9C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</w:tr>
      <w:tr w:rsidR="00C55CA4" w:rsidRPr="00C35858" w14:paraId="02E966F9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977FA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BB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8538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6F2F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</w:tr>
      <w:tr w:rsidR="00C55CA4" w:rsidRPr="00C35858" w14:paraId="01C936F8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0C8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BC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D8D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636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</w:tr>
      <w:tr w:rsidR="00C55CA4" w:rsidRPr="00C35858" w14:paraId="35467920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85B0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BD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7042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4AC1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</w:tr>
      <w:tr w:rsidR="00C55CA4" w:rsidRPr="00C35858" w14:paraId="3668CB48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17E24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BE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09CA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54A3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</w:tr>
      <w:tr w:rsidR="00C55CA4" w:rsidRPr="00C35858" w14:paraId="02373D50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495E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BE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8E89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137B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</w:tr>
      <w:tr w:rsidR="00C55CA4" w:rsidRPr="00C35858" w14:paraId="2E4E494A" w14:textId="77777777" w:rsidTr="00E4694D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7E18F" w14:textId="77777777" w:rsidR="00C55CA4" w:rsidRPr="00C60AF1" w:rsidRDefault="00C55CA4" w:rsidP="00E4694D">
            <w:pPr>
              <w:jc w:val="center"/>
              <w:rPr>
                <w:rFonts w:ascii="Times New Roman" w:hAnsi="Times New Roman" w:cs="Times New Roman"/>
              </w:rPr>
            </w:pP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BE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E6F9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0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9587" w14:textId="77777777" w:rsidR="00C55CA4" w:rsidRPr="00C35858" w:rsidRDefault="00C55CA4" w:rsidP="00E469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Pr="00C60A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C3585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0C5E6F48" w14:textId="77777777" w:rsidR="00C55CA4" w:rsidRDefault="00C55CA4" w:rsidP="00C55CA4">
      <w:pPr>
        <w:rPr>
          <w:rFonts w:ascii="Times New Roman" w:hAnsi="Times New Roman" w:cs="Times New Roman"/>
        </w:rPr>
      </w:pPr>
    </w:p>
    <w:p w14:paraId="53E0DF08" w14:textId="77777777" w:rsidR="00C55CA4" w:rsidRPr="00317DC0" w:rsidRDefault="00C55CA4" w:rsidP="00293C78">
      <w:pPr>
        <w:rPr>
          <w:rFonts w:ascii="Times New Roman" w:hAnsi="Times New Roman"/>
          <w:i/>
          <w:iCs/>
          <w:color w:val="000000"/>
          <w:lang w:val="en-US"/>
        </w:rPr>
      </w:pPr>
    </w:p>
    <w:p w14:paraId="329320D8" w14:textId="77777777" w:rsidR="003E75E0" w:rsidRPr="00317DC0" w:rsidRDefault="003E75E0" w:rsidP="00615E2B">
      <w:pPr>
        <w:spacing w:after="120" w:line="240" w:lineRule="auto"/>
        <w:rPr>
          <w:rFonts w:ascii="Times New Roman" w:hAnsi="Times New Roman" w:cs="Times New Roman"/>
          <w:i/>
          <w:sz w:val="18"/>
          <w:lang w:val="en-US"/>
        </w:rPr>
      </w:pPr>
    </w:p>
    <w:p w14:paraId="4E4A0430" w14:textId="088F9157" w:rsidR="00B438F4" w:rsidRPr="00317DC0" w:rsidRDefault="00B438F4" w:rsidP="00615E2B">
      <w:pPr>
        <w:spacing w:after="120" w:line="240" w:lineRule="auto"/>
        <w:rPr>
          <w:rFonts w:ascii="Times New Roman" w:hAnsi="Times New Roman" w:cs="Times New Roman"/>
          <w:i/>
          <w:sz w:val="18"/>
          <w:lang w:val="en-US"/>
        </w:rPr>
      </w:pPr>
    </w:p>
    <w:p w14:paraId="29437E75" w14:textId="77777777" w:rsidR="0040441E" w:rsidRDefault="0040441E" w:rsidP="0040441E">
      <w:pPr>
        <w:rPr>
          <w:rFonts w:ascii="Times New Roman" w:hAnsi="Times New Roman"/>
          <w:i/>
          <w:iCs/>
          <w:lang w:val="en-US"/>
        </w:rPr>
      </w:pPr>
      <w:r>
        <w:rPr>
          <w:noProof/>
          <w:lang w:eastAsia="it-IT"/>
        </w:rPr>
        <w:drawing>
          <wp:inline distT="0" distB="0" distL="0" distR="0" wp14:anchorId="328B8DF7" wp14:editId="49635ABE">
            <wp:extent cx="5050564" cy="279872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7980" cy="2880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720A1" w14:textId="6A9077BE" w:rsidR="0040441E" w:rsidRDefault="0040441E" w:rsidP="0040441E">
      <w:pPr>
        <w:ind w:left="284"/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b/>
          <w:i/>
          <w:iCs/>
          <w:lang w:val="en-US"/>
        </w:rPr>
        <w:t>Supplementary Figure</w:t>
      </w:r>
      <w:r w:rsidR="00901431">
        <w:rPr>
          <w:rFonts w:ascii="Times New Roman" w:hAnsi="Times New Roman"/>
          <w:b/>
          <w:i/>
          <w:iCs/>
          <w:lang w:val="en-US"/>
        </w:rPr>
        <w:t xml:space="preserve"> 1</w:t>
      </w:r>
      <w:r w:rsidRPr="00040303">
        <w:rPr>
          <w:rFonts w:ascii="Times New Roman" w:hAnsi="Times New Roman"/>
          <w:b/>
          <w:i/>
          <w:iCs/>
          <w:lang w:val="en-US"/>
        </w:rPr>
        <w:t>.</w:t>
      </w:r>
      <w:r>
        <w:rPr>
          <w:rFonts w:ascii="Times New Roman" w:hAnsi="Times New Roman"/>
          <w:i/>
          <w:iCs/>
          <w:lang w:val="en-US"/>
        </w:rPr>
        <w:t xml:space="preserve"> </w:t>
      </w:r>
      <w:r w:rsidRPr="0021671A">
        <w:rPr>
          <w:rFonts w:ascii="Times New Roman" w:hAnsi="Times New Roman"/>
          <w:i/>
          <w:iCs/>
          <w:lang w:val="en-US"/>
        </w:rPr>
        <w:t xml:space="preserve">Number of patients </w:t>
      </w:r>
      <w:r>
        <w:rPr>
          <w:rFonts w:ascii="Times New Roman" w:hAnsi="Times New Roman"/>
          <w:i/>
          <w:iCs/>
          <w:lang w:val="en-US"/>
        </w:rPr>
        <w:t xml:space="preserve">who </w:t>
      </w:r>
      <w:r w:rsidRPr="0021671A">
        <w:rPr>
          <w:rFonts w:ascii="Times New Roman" w:hAnsi="Times New Roman"/>
          <w:i/>
          <w:iCs/>
          <w:lang w:val="en-US"/>
        </w:rPr>
        <w:t>discontinu</w:t>
      </w:r>
      <w:r>
        <w:rPr>
          <w:rFonts w:ascii="Times New Roman" w:hAnsi="Times New Roman"/>
          <w:i/>
          <w:iCs/>
          <w:lang w:val="en-US"/>
        </w:rPr>
        <w:t>ed</w:t>
      </w:r>
      <w:r w:rsidRPr="0021671A">
        <w:rPr>
          <w:rFonts w:ascii="Times New Roman" w:hAnsi="Times New Roman"/>
          <w:i/>
          <w:iCs/>
          <w:lang w:val="en-US"/>
        </w:rPr>
        <w:t xml:space="preserve">, </w:t>
      </w:r>
      <w:proofErr w:type="gramStart"/>
      <w:r w:rsidRPr="0021671A">
        <w:rPr>
          <w:rFonts w:ascii="Times New Roman" w:hAnsi="Times New Roman"/>
          <w:i/>
          <w:iCs/>
          <w:lang w:val="en-US"/>
        </w:rPr>
        <w:t>reduc</w:t>
      </w:r>
      <w:r>
        <w:rPr>
          <w:rFonts w:ascii="Times New Roman" w:hAnsi="Times New Roman"/>
          <w:i/>
          <w:iCs/>
          <w:lang w:val="en-US"/>
        </w:rPr>
        <w:t>ed</w:t>
      </w:r>
      <w:proofErr w:type="gramEnd"/>
      <w:r>
        <w:rPr>
          <w:rFonts w:ascii="Times New Roman" w:hAnsi="Times New Roman"/>
          <w:i/>
          <w:iCs/>
          <w:lang w:val="en-US"/>
        </w:rPr>
        <w:t xml:space="preserve"> or</w:t>
      </w:r>
      <w:r w:rsidR="00CD333F">
        <w:rPr>
          <w:rFonts w:ascii="Times New Roman" w:hAnsi="Times New Roman"/>
          <w:i/>
          <w:iCs/>
          <w:lang w:val="en-US"/>
        </w:rPr>
        <w:t xml:space="preserve"> did not</w:t>
      </w:r>
      <w:r>
        <w:rPr>
          <w:rFonts w:ascii="Times New Roman" w:hAnsi="Times New Roman"/>
          <w:i/>
          <w:iCs/>
          <w:lang w:val="en-US"/>
        </w:rPr>
        <w:t xml:space="preserve"> change </w:t>
      </w:r>
      <w:r w:rsidRPr="0021671A">
        <w:rPr>
          <w:rFonts w:ascii="Times New Roman" w:hAnsi="Times New Roman"/>
          <w:i/>
          <w:iCs/>
          <w:lang w:val="en-US"/>
        </w:rPr>
        <w:t>concomitant antiseizure medications (ASMs)</w:t>
      </w:r>
      <w:r>
        <w:rPr>
          <w:rFonts w:ascii="Times New Roman" w:hAnsi="Times New Roman"/>
          <w:i/>
          <w:iCs/>
          <w:lang w:val="en-US"/>
        </w:rPr>
        <w:t xml:space="preserve"> </w:t>
      </w:r>
      <w:r w:rsidRPr="0021671A">
        <w:rPr>
          <w:rFonts w:ascii="Times New Roman" w:hAnsi="Times New Roman"/>
          <w:i/>
          <w:iCs/>
          <w:lang w:val="en-US"/>
        </w:rPr>
        <w:t xml:space="preserve">during </w:t>
      </w:r>
      <w:r>
        <w:rPr>
          <w:rFonts w:ascii="Times New Roman" w:hAnsi="Times New Roman"/>
          <w:i/>
          <w:iCs/>
          <w:lang w:val="en-US"/>
        </w:rPr>
        <w:t>CNB</w:t>
      </w:r>
      <w:r w:rsidRPr="0021671A">
        <w:rPr>
          <w:rFonts w:ascii="Times New Roman" w:hAnsi="Times New Roman"/>
          <w:i/>
          <w:iCs/>
          <w:lang w:val="en-US"/>
        </w:rPr>
        <w:t xml:space="preserve"> treatment. </w:t>
      </w:r>
    </w:p>
    <w:p w14:paraId="0E41D71B" w14:textId="77777777" w:rsidR="00901431" w:rsidRDefault="00901431" w:rsidP="0040441E">
      <w:pPr>
        <w:ind w:left="284"/>
        <w:rPr>
          <w:rFonts w:ascii="Times New Roman" w:hAnsi="Times New Roman"/>
          <w:i/>
          <w:iCs/>
          <w:lang w:val="en-US"/>
        </w:rPr>
      </w:pPr>
    </w:p>
    <w:p w14:paraId="3ECE2DB5" w14:textId="77777777" w:rsidR="00901431" w:rsidRDefault="00901431" w:rsidP="0040441E">
      <w:pPr>
        <w:ind w:left="284"/>
        <w:rPr>
          <w:rFonts w:ascii="Times New Roman" w:hAnsi="Times New Roman"/>
          <w:i/>
          <w:iCs/>
          <w:lang w:val="en-US"/>
        </w:rPr>
      </w:pPr>
    </w:p>
    <w:p w14:paraId="010A0AC9" w14:textId="77777777" w:rsidR="00901431" w:rsidRDefault="00901431" w:rsidP="0040441E">
      <w:pPr>
        <w:ind w:left="284"/>
        <w:rPr>
          <w:rFonts w:ascii="Times New Roman" w:hAnsi="Times New Roman"/>
          <w:i/>
          <w:iCs/>
          <w:lang w:val="en-US"/>
        </w:rPr>
      </w:pPr>
    </w:p>
    <w:p w14:paraId="027A7C35" w14:textId="77777777" w:rsidR="00901431" w:rsidRDefault="00901431" w:rsidP="0040441E">
      <w:pPr>
        <w:ind w:left="284"/>
        <w:rPr>
          <w:rFonts w:ascii="Times New Roman" w:hAnsi="Times New Roman"/>
          <w:i/>
          <w:iCs/>
          <w:lang w:val="en-US"/>
        </w:rPr>
      </w:pPr>
    </w:p>
    <w:p w14:paraId="6305E6A5" w14:textId="42320EE3" w:rsidR="00901431" w:rsidRDefault="00901431" w:rsidP="0040441E">
      <w:pPr>
        <w:ind w:left="284"/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noProof/>
          <w:lang w:val="en-US"/>
        </w:rPr>
        <w:lastRenderedPageBreak/>
        <w:drawing>
          <wp:inline distT="0" distB="0" distL="0" distR="0" wp14:anchorId="1571E851" wp14:editId="2DDAC59D">
            <wp:extent cx="3632200" cy="2844800"/>
            <wp:effectExtent l="0" t="0" r="0" b="0"/>
            <wp:docPr id="918572538" name="Immagine 1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572538" name="Immagine 1" descr="Immagine che contiene nero, oscurità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2E07B" w14:textId="0E67A976" w:rsidR="00901431" w:rsidRPr="005E0201" w:rsidRDefault="00901431" w:rsidP="0040441E">
      <w:pPr>
        <w:ind w:left="284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i/>
          <w:iCs/>
          <w:lang w:val="en-US"/>
        </w:rPr>
        <w:t xml:space="preserve">Supplementary Figure </w:t>
      </w:r>
      <w:r>
        <w:rPr>
          <w:rFonts w:ascii="Times New Roman" w:hAnsi="Times New Roman"/>
          <w:b/>
          <w:i/>
          <w:iCs/>
          <w:lang w:val="en-US"/>
        </w:rPr>
        <w:t xml:space="preserve">2. </w:t>
      </w:r>
      <w:r w:rsidR="005E0201" w:rsidRPr="005E0201">
        <w:rPr>
          <w:rFonts w:ascii="Times New Roman" w:hAnsi="Times New Roman"/>
          <w:bCs/>
          <w:lang w:val="en-US"/>
        </w:rPr>
        <w:t xml:space="preserve">CNB dose of 200 mg/day resulted in a 2-fold increase of N-CLB plasma </w:t>
      </w:r>
      <w:proofErr w:type="gramStart"/>
      <w:r w:rsidR="005E0201" w:rsidRPr="005E0201">
        <w:rPr>
          <w:rFonts w:ascii="Times New Roman" w:hAnsi="Times New Roman"/>
          <w:bCs/>
          <w:lang w:val="en-US"/>
        </w:rPr>
        <w:t>levels</w:t>
      </w:r>
      <w:proofErr w:type="gramEnd"/>
    </w:p>
    <w:p w14:paraId="7637A02C" w14:textId="77777777" w:rsidR="0040441E" w:rsidRPr="006014FD" w:rsidRDefault="0040441E" w:rsidP="00615E2B">
      <w:pPr>
        <w:spacing w:after="120" w:line="240" w:lineRule="auto"/>
        <w:rPr>
          <w:rFonts w:ascii="Times New Roman" w:hAnsi="Times New Roman" w:cs="Times New Roman"/>
          <w:iCs/>
          <w:sz w:val="18"/>
          <w:lang w:val="en-US"/>
        </w:rPr>
      </w:pPr>
    </w:p>
    <w:p w14:paraId="4ACAC3EB" w14:textId="35F6AE30" w:rsidR="00567C19" w:rsidRDefault="00567C19" w:rsidP="00615E2B">
      <w:pPr>
        <w:spacing w:after="120" w:line="240" w:lineRule="auto"/>
        <w:rPr>
          <w:rFonts w:ascii="Times New Roman" w:hAnsi="Times New Roman" w:cs="Times New Roman"/>
          <w:i/>
          <w:sz w:val="18"/>
          <w:lang w:val="en-US"/>
        </w:rPr>
      </w:pPr>
    </w:p>
    <w:p w14:paraId="3E638B47" w14:textId="46106000" w:rsidR="00567C19" w:rsidRDefault="00567C19" w:rsidP="00567C19">
      <w:pPr>
        <w:spacing w:after="120" w:line="240" w:lineRule="auto"/>
        <w:rPr>
          <w:rFonts w:ascii="Times New Roman" w:hAnsi="Times New Roman" w:cs="Times New Roman"/>
          <w:sz w:val="20"/>
          <w:lang w:val="en-US"/>
        </w:rPr>
      </w:pPr>
    </w:p>
    <w:p w14:paraId="50FB77A9" w14:textId="5EC9E63E" w:rsidR="00567C19" w:rsidRDefault="00567C19" w:rsidP="00567C19">
      <w:pPr>
        <w:spacing w:after="120" w:line="240" w:lineRule="auto"/>
        <w:rPr>
          <w:rFonts w:ascii="Times New Roman" w:hAnsi="Times New Roman" w:cs="Times New Roman"/>
          <w:sz w:val="20"/>
          <w:lang w:val="en-US"/>
        </w:rPr>
      </w:pPr>
    </w:p>
    <w:sectPr w:rsidR="00567C19" w:rsidSect="00B438F4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2CC"/>
    <w:rsid w:val="000001BC"/>
    <w:rsid w:val="00034AF5"/>
    <w:rsid w:val="00045802"/>
    <w:rsid w:val="00056237"/>
    <w:rsid w:val="000701C1"/>
    <w:rsid w:val="000734EB"/>
    <w:rsid w:val="00073E95"/>
    <w:rsid w:val="000E621B"/>
    <w:rsid w:val="001233FA"/>
    <w:rsid w:val="00142542"/>
    <w:rsid w:val="00145239"/>
    <w:rsid w:val="0016339C"/>
    <w:rsid w:val="00176F47"/>
    <w:rsid w:val="0019319B"/>
    <w:rsid w:val="001B30F5"/>
    <w:rsid w:val="001E077E"/>
    <w:rsid w:val="001F2610"/>
    <w:rsid w:val="002343FA"/>
    <w:rsid w:val="002652AD"/>
    <w:rsid w:val="0028140A"/>
    <w:rsid w:val="00290CFA"/>
    <w:rsid w:val="00293C78"/>
    <w:rsid w:val="002B05BC"/>
    <w:rsid w:val="003006F8"/>
    <w:rsid w:val="00301937"/>
    <w:rsid w:val="00317DC0"/>
    <w:rsid w:val="00325526"/>
    <w:rsid w:val="00331D5A"/>
    <w:rsid w:val="00345D53"/>
    <w:rsid w:val="003615D1"/>
    <w:rsid w:val="003704C9"/>
    <w:rsid w:val="0039449B"/>
    <w:rsid w:val="003A48BE"/>
    <w:rsid w:val="003B2114"/>
    <w:rsid w:val="003B7F71"/>
    <w:rsid w:val="003D66DC"/>
    <w:rsid w:val="003E75E0"/>
    <w:rsid w:val="003F79E9"/>
    <w:rsid w:val="0040441E"/>
    <w:rsid w:val="00404632"/>
    <w:rsid w:val="00406FB2"/>
    <w:rsid w:val="00417C67"/>
    <w:rsid w:val="00445DF5"/>
    <w:rsid w:val="004A4074"/>
    <w:rsid w:val="004C7DDE"/>
    <w:rsid w:val="004E6DEC"/>
    <w:rsid w:val="004F63AE"/>
    <w:rsid w:val="00505AF1"/>
    <w:rsid w:val="005474DD"/>
    <w:rsid w:val="00567C19"/>
    <w:rsid w:val="00573A1D"/>
    <w:rsid w:val="005807BA"/>
    <w:rsid w:val="00583812"/>
    <w:rsid w:val="00583F2E"/>
    <w:rsid w:val="00596A17"/>
    <w:rsid w:val="005A2F9E"/>
    <w:rsid w:val="005E0201"/>
    <w:rsid w:val="006014FD"/>
    <w:rsid w:val="00602016"/>
    <w:rsid w:val="00614F04"/>
    <w:rsid w:val="00615E2B"/>
    <w:rsid w:val="006221C5"/>
    <w:rsid w:val="00650196"/>
    <w:rsid w:val="006716EC"/>
    <w:rsid w:val="00696EBA"/>
    <w:rsid w:val="006B1A29"/>
    <w:rsid w:val="007212CC"/>
    <w:rsid w:val="00787D57"/>
    <w:rsid w:val="007F6B00"/>
    <w:rsid w:val="00800E2F"/>
    <w:rsid w:val="008222F3"/>
    <w:rsid w:val="00834FA3"/>
    <w:rsid w:val="0085722D"/>
    <w:rsid w:val="00857FC9"/>
    <w:rsid w:val="0087799F"/>
    <w:rsid w:val="008917C8"/>
    <w:rsid w:val="008B6FC7"/>
    <w:rsid w:val="00901431"/>
    <w:rsid w:val="0090582F"/>
    <w:rsid w:val="0091687C"/>
    <w:rsid w:val="00925D8D"/>
    <w:rsid w:val="00953677"/>
    <w:rsid w:val="009550B4"/>
    <w:rsid w:val="009908ED"/>
    <w:rsid w:val="009A0DE2"/>
    <w:rsid w:val="009A5C4E"/>
    <w:rsid w:val="009C1D12"/>
    <w:rsid w:val="009C58B8"/>
    <w:rsid w:val="009C7FAE"/>
    <w:rsid w:val="009D2338"/>
    <w:rsid w:val="009D7B22"/>
    <w:rsid w:val="009E284E"/>
    <w:rsid w:val="00A32AE7"/>
    <w:rsid w:val="00A501A9"/>
    <w:rsid w:val="00A610AA"/>
    <w:rsid w:val="00A63A27"/>
    <w:rsid w:val="00AD4407"/>
    <w:rsid w:val="00B0589A"/>
    <w:rsid w:val="00B16047"/>
    <w:rsid w:val="00B25C82"/>
    <w:rsid w:val="00B31D4B"/>
    <w:rsid w:val="00B438F4"/>
    <w:rsid w:val="00B56D8F"/>
    <w:rsid w:val="00BA2AC8"/>
    <w:rsid w:val="00BA5047"/>
    <w:rsid w:val="00BB254C"/>
    <w:rsid w:val="00BB526D"/>
    <w:rsid w:val="00BC4359"/>
    <w:rsid w:val="00BE0CBB"/>
    <w:rsid w:val="00C1589A"/>
    <w:rsid w:val="00C26479"/>
    <w:rsid w:val="00C4162D"/>
    <w:rsid w:val="00C517C6"/>
    <w:rsid w:val="00C52FD3"/>
    <w:rsid w:val="00C55CA4"/>
    <w:rsid w:val="00CB0B4C"/>
    <w:rsid w:val="00CC1B74"/>
    <w:rsid w:val="00CC5061"/>
    <w:rsid w:val="00CD333F"/>
    <w:rsid w:val="00D37538"/>
    <w:rsid w:val="00DA6049"/>
    <w:rsid w:val="00DA6AD0"/>
    <w:rsid w:val="00DC3E60"/>
    <w:rsid w:val="00DD4A2C"/>
    <w:rsid w:val="00E33D79"/>
    <w:rsid w:val="00E37E96"/>
    <w:rsid w:val="00E815D0"/>
    <w:rsid w:val="00E86122"/>
    <w:rsid w:val="00ED6F26"/>
    <w:rsid w:val="00F20148"/>
    <w:rsid w:val="00F21920"/>
    <w:rsid w:val="00F252C8"/>
    <w:rsid w:val="00F47416"/>
    <w:rsid w:val="00F51775"/>
    <w:rsid w:val="00F83113"/>
    <w:rsid w:val="00F84EE1"/>
    <w:rsid w:val="00FC2A79"/>
    <w:rsid w:val="00FE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78FD7"/>
  <w15:chartTrackingRefBased/>
  <w15:docId w15:val="{78442E89-EE36-4461-BA0C-B5245216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1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252C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2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254C"/>
    <w:rPr>
      <w:rFonts w:ascii="Segoe UI" w:hAnsi="Segoe UI" w:cs="Segoe UI"/>
      <w:sz w:val="18"/>
      <w:szCs w:val="18"/>
    </w:rPr>
  </w:style>
  <w:style w:type="table" w:styleId="Tabellagriglia1chiara-colore6">
    <w:name w:val="Grid Table 1 Light Accent 6"/>
    <w:basedOn w:val="Tabellanormale"/>
    <w:uiPriority w:val="46"/>
    <w:rsid w:val="00BB254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BB25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1chiara">
    <w:name w:val="Grid Table 1 Light"/>
    <w:basedOn w:val="Tabellanormale"/>
    <w:uiPriority w:val="46"/>
    <w:rsid w:val="003006F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F474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474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474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74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7416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474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44</Words>
  <Characters>3105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afusa Nicola</dc:creator>
  <cp:keywords/>
  <dc:description/>
  <cp:lastModifiedBy>Pietrafusa Nicola</cp:lastModifiedBy>
  <cp:revision>8</cp:revision>
  <cp:lastPrinted>2023-03-09T10:03:00Z</cp:lastPrinted>
  <dcterms:created xsi:type="dcterms:W3CDTF">2023-09-26T11:39:00Z</dcterms:created>
  <dcterms:modified xsi:type="dcterms:W3CDTF">2023-10-03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62d7706982c0316246b480f6c9fa1476f540ca811512b0d26eac35234d52f6</vt:lpwstr>
  </property>
</Properties>
</file>